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7A7" w:rsidRPr="000A77A7" w:rsidRDefault="000A77A7" w:rsidP="00EF1715">
      <w:pPr>
        <w:spacing w:after="0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>Antioxidant and anti-aging properties of agar obtained from brown seaweed</w:t>
      </w:r>
    </w:p>
    <w:p w:rsidR="000A77A7" w:rsidRPr="000A77A7" w:rsidRDefault="000A77A7" w:rsidP="000A77A7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i/>
          <w:sz w:val="24"/>
          <w:szCs w:val="24"/>
        </w:rPr>
        <w:t>Laminaria digitata</w:t>
      </w:r>
      <w:r w:rsidRPr="000A77A7">
        <w:rPr>
          <w:rFonts w:ascii="Times New Roman" w:eastAsia="SimSun" w:hAnsi="Times New Roman" w:cs="Times New Roman"/>
          <w:b/>
          <w:sz w:val="24"/>
          <w:szCs w:val="24"/>
        </w:rPr>
        <w:t xml:space="preserve"> (Hudson) in D-galactose induced Swiss albino mice</w:t>
      </w:r>
    </w:p>
    <w:p w:rsidR="000A77A7" w:rsidRPr="000A77A7" w:rsidRDefault="000A77A7" w:rsidP="000A77A7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:rsidR="000A77A7" w:rsidRPr="000A77A7" w:rsidRDefault="000A77A7" w:rsidP="000A77A7">
      <w:pPr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0A77A7">
        <w:rPr>
          <w:rFonts w:ascii="Times New Roman" w:eastAsia="SimSun" w:hAnsi="Times New Roman" w:cs="Times New Roman"/>
          <w:bCs/>
          <w:sz w:val="24"/>
          <w:szCs w:val="24"/>
        </w:rPr>
        <w:t>B. S. Reshma</w:t>
      </w: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>, Thabitha Aa</w:t>
      </w:r>
      <w:r w:rsidRPr="000A77A7">
        <w:rPr>
          <w:rFonts w:ascii="Times New Roman" w:eastAsia="SimSun" w:hAnsi="Times New Roman" w:cs="Times New Roman"/>
          <w:bCs/>
          <w:sz w:val="24"/>
          <w:szCs w:val="24"/>
          <w:lang w:val="en-IN"/>
        </w:rPr>
        <w:t>v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>ula</w:t>
      </w: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>, Vignesh Narasimman</w:t>
      </w: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>, Saravanan Ramachandran</w:t>
      </w: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*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>, Musthafa Mohamed Essa</w:t>
      </w: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 xml:space="preserve">2 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>and M. Walid Qoronfleh</w:t>
      </w: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</w:p>
    <w:p w:rsidR="000A77A7" w:rsidRPr="000A77A7" w:rsidRDefault="000A77A7" w:rsidP="000A77A7">
      <w:pPr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1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 xml:space="preserve">Native Medicine and Marine Pharmacology Laboratory, Department of Medical Biotechnology, Faculty of Allied Health Sciences, Chettinad Academy of Research and Education, 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br/>
        <w:t>Kelambakkam - 603 103, Tamil Nadu, India</w:t>
      </w:r>
    </w:p>
    <w:p w:rsidR="000A77A7" w:rsidRPr="000A77A7" w:rsidRDefault="000A77A7" w:rsidP="000A77A7">
      <w:pPr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2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>Department of Food Science and Nutrition, CAMS, Sultan Qaboos University, Muscat, Oman</w:t>
      </w:r>
    </w:p>
    <w:p w:rsidR="000A77A7" w:rsidRPr="000A77A7" w:rsidRDefault="000A77A7" w:rsidP="000A77A7">
      <w:pPr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0A77A7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3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t xml:space="preserve">Q3CG Research Institute (QRI), Research &amp; Policy Division, 7227 Rachel Drive, Ypsilanti, </w:t>
      </w:r>
      <w:r w:rsidRPr="000A77A7">
        <w:rPr>
          <w:rFonts w:ascii="Times New Roman" w:eastAsia="SimSun" w:hAnsi="Times New Roman" w:cs="Times New Roman"/>
          <w:bCs/>
          <w:sz w:val="24"/>
          <w:szCs w:val="24"/>
        </w:rPr>
        <w:br/>
        <w:t>MI 48917, USA</w:t>
      </w:r>
    </w:p>
    <w:p w:rsidR="000A77A7" w:rsidRPr="000A77A7" w:rsidRDefault="000A77A7" w:rsidP="001F0513">
      <w:pPr>
        <w:spacing w:after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*</w:t>
      </w:r>
      <w:r w:rsidRPr="000A77A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Corresponding author: </w:t>
      </w:r>
      <w:bookmarkStart w:id="0" w:name="_GoBack"/>
      <w:bookmarkEnd w:id="0"/>
    </w:p>
    <w:p w:rsidR="000A77A7" w:rsidRPr="000A77A7" w:rsidRDefault="000A77A7" w:rsidP="001F0513">
      <w:pPr>
        <w:spacing w:after="0"/>
        <w:ind w:firstLine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>Dr. R. Saravanan</w:t>
      </w:r>
    </w:p>
    <w:p w:rsidR="000A77A7" w:rsidRPr="000A77A7" w:rsidRDefault="000A77A7" w:rsidP="001F0513">
      <w:pPr>
        <w:spacing w:after="0"/>
        <w:ind w:left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>Native Medicine and Marine Pharmacology Laboratory</w:t>
      </w:r>
    </w:p>
    <w:p w:rsidR="000A77A7" w:rsidRPr="000A77A7" w:rsidRDefault="000A77A7" w:rsidP="001F0513">
      <w:pPr>
        <w:spacing w:after="0"/>
        <w:ind w:firstLine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>Faculty of Allied Health Sciences</w:t>
      </w:r>
    </w:p>
    <w:p w:rsidR="000A77A7" w:rsidRPr="000A77A7" w:rsidRDefault="000A77A7" w:rsidP="001F0513">
      <w:pPr>
        <w:spacing w:after="0"/>
        <w:ind w:firstLine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 xml:space="preserve">Chettinad Academy of Research and Education, </w:t>
      </w:r>
    </w:p>
    <w:p w:rsidR="000A77A7" w:rsidRPr="000A77A7" w:rsidRDefault="000A77A7" w:rsidP="001F0513">
      <w:pPr>
        <w:spacing w:after="0"/>
        <w:ind w:firstLine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>Kelambakkam - 603 103, Chengalpattu (Dist)</w:t>
      </w:r>
    </w:p>
    <w:p w:rsidR="000A77A7" w:rsidRPr="000A77A7" w:rsidRDefault="000A77A7" w:rsidP="001F0513">
      <w:pPr>
        <w:spacing w:after="0"/>
        <w:ind w:firstLine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>Tamil Nadu, India.</w:t>
      </w:r>
    </w:p>
    <w:p w:rsidR="000A77A7" w:rsidRPr="000A77A7" w:rsidRDefault="000A77A7" w:rsidP="001F0513">
      <w:pPr>
        <w:spacing w:after="0"/>
        <w:ind w:firstLine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 xml:space="preserve">E-mail: </w:t>
      </w:r>
      <w:hyperlink r:id="rId7" w:history="1">
        <w:r w:rsidRPr="000A77A7">
          <w:rPr>
            <w:rStyle w:val="Hyperlink"/>
            <w:rFonts w:ascii="Times New Roman" w:eastAsia="SimSun" w:hAnsi="Times New Roman" w:cs="Times New Roman"/>
            <w:b/>
            <w:sz w:val="24"/>
            <w:szCs w:val="24"/>
          </w:rPr>
          <w:t>saran_prp@yahoo.com</w:t>
        </w:r>
      </w:hyperlink>
    </w:p>
    <w:p w:rsidR="000A77A7" w:rsidRPr="000A77A7" w:rsidRDefault="000A77A7" w:rsidP="001F0513">
      <w:pPr>
        <w:spacing w:after="0"/>
        <w:ind w:firstLine="720"/>
        <w:rPr>
          <w:rFonts w:ascii="Times New Roman" w:eastAsia="SimSun" w:hAnsi="Times New Roman" w:cs="Times New Roman"/>
          <w:b/>
          <w:sz w:val="24"/>
          <w:szCs w:val="24"/>
        </w:rPr>
      </w:pPr>
      <w:r w:rsidRPr="000A77A7">
        <w:rPr>
          <w:rFonts w:ascii="Times New Roman" w:eastAsia="SimSun" w:hAnsi="Times New Roman" w:cs="Times New Roman"/>
          <w:b/>
          <w:sz w:val="24"/>
          <w:szCs w:val="24"/>
        </w:rPr>
        <w:t>Phone: +91 44 4741 9038</w:t>
      </w:r>
    </w:p>
    <w:p w:rsidR="001969F3" w:rsidRPr="00BF6688" w:rsidRDefault="00CF7748" w:rsidP="00956842">
      <w:pPr>
        <w:spacing w:after="0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CF7748">
        <w:rPr>
          <w:rFonts w:ascii="Times New Roman" w:hAnsi="Times New Roman" w:cs="Times New Roman"/>
          <w:noProof/>
        </w:rPr>
      </w:r>
      <w:r w:rsidRPr="00CF7748">
        <w:rPr>
          <w:rFonts w:ascii="Times New Roman" w:hAnsi="Times New Roman" w:cs="Times New Roman"/>
          <w:noProof/>
        </w:rPr>
        <w:pict>
          <v:group id="Group 17" o:spid="_x0000_s1037" style="width:468pt;height:280.75pt;mso-position-horizontal-relative:char;mso-position-vertical-relative:line" coordorigin="762,4222" coordsize="89916,53943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9" o:spid="_x0000_s1039" type="#_x0000_t75" style="position:absolute;left:762;top:4222;width:44958;height:4454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6XYwQAAANsAAAAPAAAAZHJzL2Rvd25yZXYueG1sRE9Na8JA&#10;EL0L/odlBC9SNxGpTXQVEcRCT41C6W3IjkkwOxt2Nxr/fbdQ6G0e73M2u8G04k7ON5YVpPMEBHFp&#10;dcOVgsv5+PIGwgdkja1lUvAkD7vteLTBXNsHf9K9CJWIIexzVFCH0OVS+rImg35uO+LIXa0zGCJ0&#10;ldQOHzHctHKRJK/SYMOxocaODjWVt6I3Ctz1a9nb7yxLT+mynPW8WH1Io9R0MuzXIAIN4V/8537X&#10;cX4Gv7/EA+T2BwAA//8DAFBLAQItABQABgAIAAAAIQDb4fbL7gAAAIUBAAATAAAAAAAAAAAAAAAA&#10;AAAAAABbQ29udGVudF9UeXBlc10ueG1sUEsBAi0AFAAGAAgAAAAhAFr0LFu/AAAAFQEAAAsAAAAA&#10;AAAAAAAAAAAAHwEAAF9yZWxzLy5yZWxzUEsBAi0AFAAGAAgAAAAhAKH/pdjBAAAA2wAAAA8AAAAA&#10;AAAAAAAAAAAABwIAAGRycy9kb3ducmV2LnhtbFBLBQYAAAAAAwADALcAAAD1AgAAAAA=&#10;">
              <v:imagedata r:id="rId8" o:title=""/>
            </v:shape>
            <v:shape id="Picture 20" o:spid="_x0000_s1040" type="#_x0000_t75" style="position:absolute;left:46482;top:4429;width:44196;height:4510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If1vwAAANsAAAAPAAAAZHJzL2Rvd25yZXYueG1sRE/NSsNA&#10;EL4LfYdlCt7spjmIxG6LCIVegiTNAwzZMUnNzsbdSRrf3j0IHj++/8NpdaNaKMTBs4H9LgNF3Ho7&#10;cGeguZ6fXkBFQbY4eiYDPxThdNw8HLCw/s4VLbV0KoVwLNBALzIVWse2J4dx5yfixH364FASDJ22&#10;Ae8p3I06z7Jn7XDg1NDjRO89tV/17AzcZL7mo2+W76o+V0PZlB+3IMY8bte3V1BCq/yL/9wXayBP&#10;69OX9AP08RcAAP//AwBQSwECLQAUAAYACAAAACEA2+H2y+4AAACFAQAAEwAAAAAAAAAAAAAAAAAA&#10;AAAAW0NvbnRlbnRfVHlwZXNdLnhtbFBLAQItABQABgAIAAAAIQBa9CxbvwAAABUBAAALAAAAAAAA&#10;AAAAAAAAAB8BAABfcmVscy8ucmVsc1BLAQItABQABgAIAAAAIQCrcIf1vwAAANsAAAAPAAAAAAAA&#10;AAAAAAAAAAcCAABkcnMvZG93bnJldi54bWxQSwUGAAAAAAMAAwC3AAAA8wIAAAAA&#10;">
              <v:imagedata r:id="rId9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" o:spid="_x0000_s1041" type="#_x0000_t202" style="position:absolute;left:7621;top:51815;width:76957;height:63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<v:textbox style="mso-fit-shape-to-text:t">
                <w:txbxContent>
                  <w:p w:rsidR="00ED1AB7" w:rsidRPr="00EF1715" w:rsidRDefault="00ED1AB7" w:rsidP="00ED1AB7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F945C2">
                      <w:rPr>
                        <w:rFonts w:ascii="Times New Roman" w:hAnsi="Times New Roman" w:cs="Times New Roman"/>
                        <w:b/>
                        <w:bCs/>
                        <w:shadow/>
                        <w:color w:val="000000" w:themeColor="text1"/>
                        <w:kern w:val="24"/>
                        <w:sz w:val="24"/>
                        <w:szCs w:val="24"/>
                        <w:highlight w:val="yellow"/>
                      </w:rPr>
                      <w:t xml:space="preserve">Fig. </w:t>
                    </w:r>
                    <w:r w:rsidR="00EF1715" w:rsidRPr="00F945C2">
                      <w:rPr>
                        <w:rFonts w:ascii="Times New Roman" w:hAnsi="Times New Roman" w:cs="Times New Roman"/>
                        <w:b/>
                        <w:bCs/>
                        <w:shadow/>
                        <w:color w:val="000000" w:themeColor="text1"/>
                        <w:kern w:val="24"/>
                        <w:sz w:val="24"/>
                        <w:szCs w:val="24"/>
                        <w:highlight w:val="yellow"/>
                      </w:rPr>
                      <w:t xml:space="preserve">S1 </w:t>
                    </w:r>
                    <w:r w:rsidRPr="00F945C2">
                      <w:rPr>
                        <w:rFonts w:ascii="Times New Roman" w:hAnsi="Times New Roman" w:cs="Times New Roman"/>
                        <w:b/>
                        <w:bCs/>
                        <w:shadow/>
                        <w:color w:val="000000" w:themeColor="text1"/>
                        <w:kern w:val="24"/>
                        <w:sz w:val="24"/>
                        <w:szCs w:val="24"/>
                        <w:highlight w:val="yellow"/>
                      </w:rPr>
                      <w:t>(A&amp;B). Light &amp; dark activities of experimental mice</w:t>
                    </w:r>
                  </w:p>
                </w:txbxContent>
              </v:textbox>
            </v:shape>
            <w10:wrap type="none"/>
            <w10:anchorlock/>
          </v:group>
        </w:pict>
      </w:r>
      <w:r w:rsidR="001969F3" w:rsidRPr="00BF6688">
        <w:rPr>
          <w:rFonts w:ascii="Times New Roman" w:hAnsi="Times New Roman" w:cs="Times New Roman"/>
          <w:noProof/>
        </w:rPr>
        <w:drawing>
          <wp:inline distT="0" distB="0" distL="0" distR="0">
            <wp:extent cx="5219700" cy="3479800"/>
            <wp:effectExtent l="19050" t="0" r="0" b="0"/>
            <wp:docPr id="6" name="Picture 6" descr="E:\CHRI new\Reshma project 2018\reshma ethical new\age induced mice photes\control mi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CHRI new\Reshma project 2018\reshma ethical new\age induced mice photes\control mice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47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9F3" w:rsidRPr="00DC408B" w:rsidRDefault="00EF1715" w:rsidP="001969F3">
      <w:pPr>
        <w:jc w:val="center"/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</w:pPr>
      <w:r w:rsidRPr="00DC408B"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t xml:space="preserve">Fig. S2. </w:t>
      </w:r>
      <w:r w:rsidR="001969F3" w:rsidRPr="00DC408B"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t>Control Mice (Group I)</w:t>
      </w:r>
    </w:p>
    <w:p w:rsidR="001969F3" w:rsidRPr="00BF6688" w:rsidRDefault="001969F3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1969F3" w:rsidRPr="00BF6688" w:rsidRDefault="001969F3" w:rsidP="001969F3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BF6688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900221" cy="3228975"/>
            <wp:effectExtent l="19050" t="0" r="0" b="0"/>
            <wp:docPr id="5" name="Picture 5" descr="E:\CHRI new\Reshma project 2018\reshma ethical new\age induced mice photes\Agar treated mi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CHRI new\Reshma project 2018\reshma ethical new\age induced mice photes\Agar treated mice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221" cy="3228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9F3" w:rsidRPr="00BF6688" w:rsidRDefault="001969F3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1969F3" w:rsidRPr="00DC408B" w:rsidRDefault="00EF1715" w:rsidP="001969F3">
      <w:pPr>
        <w:jc w:val="center"/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</w:pPr>
      <w:r w:rsidRPr="00DC408B"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t xml:space="preserve">Fig. S3. </w:t>
      </w:r>
      <w:r w:rsidR="001969F3" w:rsidRPr="00DC408B"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t>Agar treated (Group III)  mice</w:t>
      </w:r>
      <w:r w:rsidRPr="00DC408B">
        <w:rPr>
          <w:rFonts w:ascii="Times New Roman" w:eastAsia="Times New Roman" w:hAnsi="Times New Roman" w:cs="Times New Roman"/>
          <w:b/>
          <w:snapToGrid w:val="0"/>
          <w:w w:val="0"/>
          <w:sz w:val="24"/>
          <w:szCs w:val="24"/>
          <w:u w:color="000000"/>
          <w:bdr w:val="none" w:sz="0" w:space="0" w:color="000000"/>
          <w:shd w:val="clear" w:color="000000" w:fill="000000"/>
        </w:rPr>
        <w:t xml:space="preserve"> </w:t>
      </w:r>
    </w:p>
    <w:p w:rsidR="001969F3" w:rsidRPr="00BF6688" w:rsidRDefault="001969F3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653ABF" w:rsidRPr="00BF6688" w:rsidRDefault="001969F3" w:rsidP="00A67770">
      <w:pPr>
        <w:jc w:val="center"/>
        <w:rPr>
          <w:rFonts w:ascii="Times New Roman" w:hAnsi="Times New Roman" w:cs="Times New Roman"/>
        </w:rPr>
      </w:pPr>
      <w:r w:rsidRPr="00BF6688">
        <w:rPr>
          <w:rFonts w:ascii="Times New Roman" w:hAnsi="Times New Roman" w:cs="Times New Roman"/>
          <w:noProof/>
        </w:rPr>
        <w:drawing>
          <wp:inline distT="0" distB="0" distL="0" distR="0">
            <wp:extent cx="4895850" cy="3324503"/>
            <wp:effectExtent l="19050" t="0" r="0" b="0"/>
            <wp:docPr id="4" name="Picture 4" descr="E:\CHRI new\Reshma project 2018\reshma ethical new\age induced mice photes\D-galactose treated mi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CHRI new\Reshma project 2018\reshma ethical new\age induced mice photes\D-galactose treated mic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3245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9F3" w:rsidRPr="00A67770" w:rsidRDefault="00EF1715" w:rsidP="001969F3">
      <w:pPr>
        <w:jc w:val="center"/>
        <w:rPr>
          <w:rFonts w:ascii="Times New Roman" w:hAnsi="Times New Roman" w:cs="Times New Roman"/>
          <w:b/>
        </w:rPr>
      </w:pPr>
      <w:r w:rsidRPr="00A67770">
        <w:rPr>
          <w:rFonts w:ascii="Times New Roman" w:hAnsi="Times New Roman" w:cs="Times New Roman"/>
          <w:b/>
        </w:rPr>
        <w:t xml:space="preserve">Fig. S4. </w:t>
      </w:r>
      <w:r w:rsidR="001969F3" w:rsidRPr="00A67770">
        <w:rPr>
          <w:rFonts w:ascii="Times New Roman" w:hAnsi="Times New Roman" w:cs="Times New Roman"/>
          <w:b/>
        </w:rPr>
        <w:t>D-Gal treated (Group II) Mice (2</w:t>
      </w:r>
      <w:r w:rsidR="001969F3" w:rsidRPr="00A67770">
        <w:rPr>
          <w:rFonts w:ascii="Times New Roman" w:hAnsi="Times New Roman" w:cs="Times New Roman"/>
          <w:b/>
          <w:vertAlign w:val="superscript"/>
        </w:rPr>
        <w:t>nd</w:t>
      </w:r>
      <w:r w:rsidR="001969F3" w:rsidRPr="00A67770">
        <w:rPr>
          <w:rFonts w:ascii="Times New Roman" w:hAnsi="Times New Roman" w:cs="Times New Roman"/>
          <w:b/>
        </w:rPr>
        <w:t xml:space="preserve"> weeks)</w:t>
      </w:r>
    </w:p>
    <w:sectPr w:rsidR="001969F3" w:rsidRPr="00A67770" w:rsidSect="0050240C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1917" w:rsidRDefault="00381917" w:rsidP="00AD659E">
      <w:pPr>
        <w:spacing w:after="0" w:line="240" w:lineRule="auto"/>
      </w:pPr>
      <w:r>
        <w:separator/>
      </w:r>
    </w:p>
  </w:endnote>
  <w:endnote w:type="continuationSeparator" w:id="1">
    <w:p w:rsidR="00381917" w:rsidRDefault="00381917" w:rsidP="00AD6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25928"/>
      <w:docPartObj>
        <w:docPartGallery w:val="Page Numbers (Bottom of Page)"/>
        <w:docPartUnique/>
      </w:docPartObj>
    </w:sdtPr>
    <w:sdtContent>
      <w:p w:rsidR="00AD659E" w:rsidRDefault="00CF7748">
        <w:pPr>
          <w:pStyle w:val="Footer"/>
          <w:jc w:val="right"/>
        </w:pPr>
        <w:r>
          <w:fldChar w:fldCharType="begin"/>
        </w:r>
        <w:r w:rsidR="00406BC7">
          <w:instrText xml:space="preserve"> PAGE   \* MERGEFORMAT </w:instrText>
        </w:r>
        <w:r>
          <w:fldChar w:fldCharType="separate"/>
        </w:r>
        <w:r w:rsidR="00F945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D659E" w:rsidRDefault="00AD65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1917" w:rsidRDefault="00381917" w:rsidP="00AD659E">
      <w:pPr>
        <w:spacing w:after="0" w:line="240" w:lineRule="auto"/>
      </w:pPr>
      <w:r>
        <w:separator/>
      </w:r>
    </w:p>
  </w:footnote>
  <w:footnote w:type="continuationSeparator" w:id="1">
    <w:p w:rsidR="00381917" w:rsidRDefault="00381917" w:rsidP="00AD6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95277"/>
    <w:rsid w:val="000A77A7"/>
    <w:rsid w:val="001969F3"/>
    <w:rsid w:val="001F0513"/>
    <w:rsid w:val="00375134"/>
    <w:rsid w:val="00381917"/>
    <w:rsid w:val="00406BC7"/>
    <w:rsid w:val="0050240C"/>
    <w:rsid w:val="005F09FD"/>
    <w:rsid w:val="00653ABF"/>
    <w:rsid w:val="007833E8"/>
    <w:rsid w:val="0078455B"/>
    <w:rsid w:val="00795277"/>
    <w:rsid w:val="0079644C"/>
    <w:rsid w:val="00894C9B"/>
    <w:rsid w:val="008E26D6"/>
    <w:rsid w:val="00956842"/>
    <w:rsid w:val="00A57117"/>
    <w:rsid w:val="00A67770"/>
    <w:rsid w:val="00A92D5B"/>
    <w:rsid w:val="00AC69F9"/>
    <w:rsid w:val="00AD659E"/>
    <w:rsid w:val="00BF6688"/>
    <w:rsid w:val="00C530CC"/>
    <w:rsid w:val="00C857E7"/>
    <w:rsid w:val="00CA0CA6"/>
    <w:rsid w:val="00CF7748"/>
    <w:rsid w:val="00DC408B"/>
    <w:rsid w:val="00E03D9C"/>
    <w:rsid w:val="00ED1AB7"/>
    <w:rsid w:val="00EE63B7"/>
    <w:rsid w:val="00EF1715"/>
    <w:rsid w:val="00F945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27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6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59E"/>
  </w:style>
  <w:style w:type="paragraph" w:styleId="Footer">
    <w:name w:val="footer"/>
    <w:basedOn w:val="Normal"/>
    <w:link w:val="FooterChar"/>
    <w:uiPriority w:val="99"/>
    <w:unhideWhenUsed/>
    <w:rsid w:val="00AD65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59E"/>
  </w:style>
  <w:style w:type="character" w:styleId="Hyperlink">
    <w:name w:val="Hyperlink"/>
    <w:basedOn w:val="DefaultParagraphFont"/>
    <w:uiPriority w:val="99"/>
    <w:unhideWhenUsed/>
    <w:rsid w:val="000A77A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77A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ran_prp@yahoo.com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BE96B-50FC-414B-BA72-BCB10855B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ran</cp:lastModifiedBy>
  <cp:revision>13</cp:revision>
  <dcterms:created xsi:type="dcterms:W3CDTF">2020-12-04T08:05:00Z</dcterms:created>
  <dcterms:modified xsi:type="dcterms:W3CDTF">2022-02-04T21:27:00Z</dcterms:modified>
</cp:coreProperties>
</file>